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06C3B" w14:textId="77777777" w:rsidR="00644113" w:rsidRPr="00BA5141" w:rsidRDefault="00644113" w:rsidP="0064411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Pr="00BA5141">
        <w:rPr>
          <w:rFonts w:ascii="Arial" w:hAnsi="Arial" w:cs="Arial"/>
          <w:b/>
          <w:sz w:val="20"/>
          <w:szCs w:val="20"/>
        </w:rPr>
        <w:t xml:space="preserve">Table. GOLD Docking and Rosetta Rescoring Results of </w:t>
      </w:r>
      <w:proofErr w:type="spellStart"/>
      <w:r w:rsidRPr="00BA5141">
        <w:rPr>
          <w:rFonts w:ascii="Arial" w:hAnsi="Arial" w:cs="Arial"/>
          <w:b/>
          <w:sz w:val="20"/>
          <w:szCs w:val="20"/>
        </w:rPr>
        <w:t>Astex</w:t>
      </w:r>
      <w:proofErr w:type="spellEnd"/>
      <w:r w:rsidRPr="00BA5141">
        <w:rPr>
          <w:rFonts w:ascii="Arial" w:hAnsi="Arial" w:cs="Arial"/>
          <w:b/>
          <w:sz w:val="20"/>
          <w:szCs w:val="20"/>
        </w:rPr>
        <w:t xml:space="preserve"> Diverse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1339"/>
        <w:gridCol w:w="1339"/>
        <w:gridCol w:w="1417"/>
        <w:gridCol w:w="1473"/>
      </w:tblGrid>
      <w:tr w:rsidR="00644113" w:rsidRPr="00BA5141" w14:paraId="2127D955" w14:textId="77777777" w:rsidTr="00637832">
        <w:tc>
          <w:tcPr>
            <w:tcW w:w="3288" w:type="dxa"/>
            <w:vMerge w:val="restart"/>
            <w:tcBorders>
              <w:right w:val="single" w:sz="12" w:space="0" w:color="auto"/>
            </w:tcBorders>
          </w:tcPr>
          <w:p w14:paraId="3F54C064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8" w:type="dxa"/>
            <w:gridSpan w:val="4"/>
            <w:tcBorders>
              <w:left w:val="single" w:sz="12" w:space="0" w:color="auto"/>
              <w:bottom w:val="single" w:sz="4" w:space="0" w:color="auto"/>
            </w:tcBorders>
          </w:tcPr>
          <w:p w14:paraId="31659592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Sampling Success</w:t>
            </w:r>
            <w:r w:rsidRPr="00BA514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644113" w:rsidRPr="00BA5141" w14:paraId="7A84ABD6" w14:textId="77777777" w:rsidTr="00637832">
        <w:tc>
          <w:tcPr>
            <w:tcW w:w="328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0C95CCF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</w:tcPr>
          <w:p w14:paraId="17FA3D41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0.5 Å</w:t>
            </w:r>
          </w:p>
        </w:tc>
        <w:tc>
          <w:tcPr>
            <w:tcW w:w="1339" w:type="dxa"/>
            <w:tcBorders>
              <w:bottom w:val="single" w:sz="12" w:space="0" w:color="auto"/>
              <w:right w:val="single" w:sz="6" w:space="0" w:color="auto"/>
            </w:tcBorders>
          </w:tcPr>
          <w:p w14:paraId="760CA819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1.0 Å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12" w:space="0" w:color="auto"/>
            </w:tcBorders>
          </w:tcPr>
          <w:p w14:paraId="5E99BDD8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1.5 Å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14:paraId="4B14DD90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2.0 Å</w:t>
            </w:r>
          </w:p>
        </w:tc>
      </w:tr>
      <w:tr w:rsidR="00644113" w:rsidRPr="00BA5141" w14:paraId="203F1B1A" w14:textId="77777777" w:rsidTr="00637832">
        <w:tc>
          <w:tcPr>
            <w:tcW w:w="3288" w:type="dxa"/>
            <w:tcBorders>
              <w:bottom w:val="single" w:sz="12" w:space="0" w:color="auto"/>
              <w:right w:val="single" w:sz="12" w:space="0" w:color="auto"/>
            </w:tcBorders>
          </w:tcPr>
          <w:p w14:paraId="4EC1185E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GOLD</w:t>
            </w:r>
          </w:p>
        </w:tc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</w:tcPr>
          <w:p w14:paraId="60D0B014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79.4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7%</w:t>
            </w:r>
          </w:p>
        </w:tc>
        <w:tc>
          <w:tcPr>
            <w:tcW w:w="1339" w:type="dxa"/>
            <w:tcBorders>
              <w:bottom w:val="single" w:sz="12" w:space="0" w:color="auto"/>
              <w:right w:val="single" w:sz="6" w:space="0" w:color="auto"/>
            </w:tcBorders>
          </w:tcPr>
          <w:p w14:paraId="40FFD89D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98.3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0.5%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3225E7B6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98.4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0.3%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14:paraId="73370170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100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0.0%</w:t>
            </w:r>
          </w:p>
        </w:tc>
      </w:tr>
      <w:tr w:rsidR="00644113" w:rsidRPr="00BA5141" w14:paraId="4B4865BF" w14:textId="77777777" w:rsidTr="00637832">
        <w:tc>
          <w:tcPr>
            <w:tcW w:w="3288" w:type="dxa"/>
            <w:tcBorders>
              <w:bottom w:val="single" w:sz="12" w:space="0" w:color="auto"/>
              <w:right w:val="single" w:sz="12" w:space="0" w:color="auto"/>
            </w:tcBorders>
          </w:tcPr>
          <w:p w14:paraId="2FFF8033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8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77E5F080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Docking Success</w:t>
            </w:r>
            <w:r w:rsidRPr="00BA514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644113" w:rsidRPr="00BA5141" w14:paraId="706518FD" w14:textId="77777777" w:rsidTr="00637832">
        <w:tc>
          <w:tcPr>
            <w:tcW w:w="328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37424FB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>GOLD</w:t>
            </w:r>
          </w:p>
        </w:tc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9BB8DCC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22.4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9%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  <w:right w:val="single" w:sz="6" w:space="0" w:color="auto"/>
            </w:tcBorders>
          </w:tcPr>
          <w:p w14:paraId="7B3B9210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67.6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2.5%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</w:tcBorders>
          </w:tcPr>
          <w:p w14:paraId="375F708A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75.2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6%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4" w:space="0" w:color="auto"/>
            </w:tcBorders>
          </w:tcPr>
          <w:p w14:paraId="636D3A5E" w14:textId="77777777" w:rsidR="00644113" w:rsidRPr="00BA5141" w:rsidRDefault="00644113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80.7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5%</w:t>
            </w:r>
          </w:p>
        </w:tc>
      </w:tr>
      <w:tr w:rsidR="00644113" w:rsidRPr="00BA5141" w14:paraId="7F8E60F0" w14:textId="77777777" w:rsidTr="00637832"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7C90E0" w14:textId="77777777" w:rsidR="00644113" w:rsidRPr="00BA5141" w:rsidRDefault="00644113" w:rsidP="006378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5141">
              <w:rPr>
                <w:rFonts w:ascii="Arial" w:hAnsi="Arial" w:cs="Arial"/>
                <w:i/>
                <w:sz w:val="20"/>
                <w:szCs w:val="20"/>
              </w:rPr>
              <w:t>REF201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2CEE207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35.1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6%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5C1FBBC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78.2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2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5DE3494A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88.5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8%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37F8E98" w14:textId="77777777" w:rsidR="00644113" w:rsidRPr="00BA5141" w:rsidRDefault="00644113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94.6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5%</w:t>
            </w:r>
          </w:p>
        </w:tc>
      </w:tr>
      <w:tr w:rsidR="00644113" w:rsidRPr="00BA5141" w14:paraId="15FA8C3D" w14:textId="77777777" w:rsidTr="00637832"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429E3FB" w14:textId="77777777" w:rsidR="00644113" w:rsidRPr="00BA5141" w:rsidRDefault="00644113" w:rsidP="006378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5141">
              <w:rPr>
                <w:rFonts w:ascii="Arial" w:hAnsi="Arial" w:cs="Arial"/>
                <w:i/>
                <w:sz w:val="20"/>
                <w:szCs w:val="20"/>
              </w:rPr>
              <w:t>Rosetta-IC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61BD35A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32.5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7%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1487DBE5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78.2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2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3B0B9C82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86.9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4%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7800988" w14:textId="77777777" w:rsidR="00644113" w:rsidRPr="00BA5141" w:rsidRDefault="00644113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93.9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4%</w:t>
            </w:r>
          </w:p>
        </w:tc>
      </w:tr>
      <w:tr w:rsidR="00644113" w:rsidRPr="00BA5141" w14:paraId="1B2FD71D" w14:textId="77777777" w:rsidTr="00637832"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E2ADDE" w14:textId="77777777" w:rsidR="00644113" w:rsidRPr="00BA5141" w:rsidRDefault="00644113" w:rsidP="0063783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A5141">
              <w:rPr>
                <w:rFonts w:ascii="Arial" w:hAnsi="Arial" w:cs="Arial"/>
                <w:i/>
                <w:sz w:val="20"/>
                <w:szCs w:val="20"/>
              </w:rPr>
              <w:t>Rosetta-ECO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E34EFD8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34.3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2.0%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FE21546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77.1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2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14:paraId="0F56F62D" w14:textId="77777777" w:rsidR="00644113" w:rsidRPr="00BA5141" w:rsidRDefault="00644113" w:rsidP="00637832">
            <w:pPr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84.5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6%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62EC45D" w14:textId="77777777" w:rsidR="00644113" w:rsidRPr="00BA5141" w:rsidRDefault="00644113" w:rsidP="006378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141">
              <w:rPr>
                <w:rFonts w:ascii="Arial" w:hAnsi="Arial" w:cs="Arial"/>
                <w:sz w:val="20"/>
                <w:szCs w:val="20"/>
              </w:rPr>
              <w:t xml:space="preserve">91.2 </w:t>
            </w:r>
            <w:r w:rsidRPr="00BA5141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5141">
              <w:rPr>
                <w:rFonts w:ascii="Arial" w:hAnsi="Arial" w:cs="Arial"/>
                <w:sz w:val="20"/>
                <w:szCs w:val="20"/>
              </w:rPr>
              <w:t xml:space="preserve"> 1.5%</w:t>
            </w:r>
          </w:p>
        </w:tc>
      </w:tr>
    </w:tbl>
    <w:p w14:paraId="155C3746" w14:textId="77777777" w:rsidR="00644113" w:rsidRPr="00BA5141" w:rsidRDefault="00644113" w:rsidP="00644113">
      <w:pPr>
        <w:rPr>
          <w:rFonts w:ascii="Arial" w:hAnsi="Arial" w:cs="Arial"/>
          <w:sz w:val="20"/>
          <w:szCs w:val="20"/>
        </w:rPr>
      </w:pPr>
      <w:r w:rsidRPr="00BA5141">
        <w:rPr>
          <w:rFonts w:ascii="Arial" w:hAnsi="Arial" w:cs="Arial"/>
          <w:sz w:val="20"/>
          <w:szCs w:val="20"/>
          <w:vertAlign w:val="superscript"/>
        </w:rPr>
        <w:t>1</w:t>
      </w:r>
      <w:r w:rsidRPr="00BA5141">
        <w:rPr>
          <w:rFonts w:ascii="Arial" w:hAnsi="Arial" w:cs="Arial"/>
          <w:sz w:val="20"/>
          <w:szCs w:val="20"/>
        </w:rPr>
        <w:t xml:space="preserve">Results are bootstrapped means </w:t>
      </w:r>
      <w:r w:rsidRPr="00BA5141">
        <w:rPr>
          <w:rFonts w:ascii="Arial" w:hAnsi="Arial" w:cs="Arial"/>
          <w:sz w:val="20"/>
          <w:szCs w:val="20"/>
        </w:rPr>
        <w:sym w:font="Symbol" w:char="F0B1"/>
      </w:r>
      <w:r w:rsidRPr="00BA5141">
        <w:rPr>
          <w:rFonts w:ascii="Arial" w:hAnsi="Arial" w:cs="Arial"/>
          <w:sz w:val="20"/>
          <w:szCs w:val="20"/>
        </w:rPr>
        <w:t xml:space="preserve"> the bootstrapped standard error of the mean from 1000 resamples of 100 individual runs, using 67 case sub-set of </w:t>
      </w:r>
      <w:proofErr w:type="spellStart"/>
      <w:r w:rsidRPr="00BA5141">
        <w:rPr>
          <w:rFonts w:ascii="Arial" w:hAnsi="Arial" w:cs="Arial"/>
          <w:sz w:val="20"/>
          <w:szCs w:val="20"/>
        </w:rPr>
        <w:t>Astex</w:t>
      </w:r>
      <w:proofErr w:type="spellEnd"/>
      <w:r w:rsidRPr="00BA5141">
        <w:rPr>
          <w:rFonts w:ascii="Arial" w:hAnsi="Arial" w:cs="Arial"/>
          <w:sz w:val="20"/>
          <w:szCs w:val="20"/>
        </w:rPr>
        <w:t xml:space="preserve"> Diverse Set.</w:t>
      </w:r>
    </w:p>
    <w:p w14:paraId="42E86D0E" w14:textId="77777777" w:rsidR="004413AC" w:rsidRDefault="004413AC"/>
    <w:sectPr w:rsidR="004413AC" w:rsidSect="00D1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13"/>
    <w:rsid w:val="00381A4E"/>
    <w:rsid w:val="004413AC"/>
    <w:rsid w:val="00490D6A"/>
    <w:rsid w:val="00644113"/>
    <w:rsid w:val="00C339D7"/>
    <w:rsid w:val="00D177A7"/>
    <w:rsid w:val="00DC2C15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91D5D"/>
  <w15:chartTrackingRefBased/>
  <w15:docId w15:val="{1372E4F8-7BBF-224B-890D-83026971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1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113"/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vlov</dc:creator>
  <cp:keywords/>
  <dc:description/>
  <cp:lastModifiedBy>rpavlov</cp:lastModifiedBy>
  <cp:revision>1</cp:revision>
  <dcterms:created xsi:type="dcterms:W3CDTF">2020-08-03T04:54:00Z</dcterms:created>
  <dcterms:modified xsi:type="dcterms:W3CDTF">2020-08-03T04:55:00Z</dcterms:modified>
</cp:coreProperties>
</file>